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761EB5" w:rsidR="000035D5" w:rsidRDefault="000035D5">
                            <w:r>
                              <w:t>Reported on page number</w:t>
                            </w:r>
                            <w:r w:rsidR="00031157">
                              <w:t xml:space="preserve"> 31. Lines 628-63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3761EB5" w:rsidR="000035D5" w:rsidRDefault="000035D5">
                      <w:r>
                        <w:t>Reported on page number</w:t>
                      </w:r>
                      <w:r w:rsidR="00031157">
                        <w:t xml:space="preserve"> 31. Lines 628-63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476FC47" w14:textId="6584BBDA" w:rsidR="00031157" w:rsidRPr="00031157" w:rsidRDefault="00031157" w:rsidP="00031157">
                            <w:pPr>
                              <w:rPr>
                                <w:lang w:val="en-CA"/>
                              </w:rPr>
                            </w:pPr>
                            <w:r>
                              <w:rPr>
                                <w:lang w:val="en-CA"/>
                              </w:rPr>
                              <w:t>There we no deviations from the approved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476FC47" w14:textId="6584BBDA" w:rsidR="00031157" w:rsidRPr="00031157" w:rsidRDefault="00031157" w:rsidP="00031157">
                      <w:pPr>
                        <w:rPr>
                          <w:lang w:val="en-CA"/>
                        </w:rPr>
                      </w:pPr>
                      <w:r>
                        <w:rPr>
                          <w:lang w:val="en-CA"/>
                        </w:rPr>
                        <w:t>There we no deviations from the approved study.</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183F7F" w:rsidR="000035D5" w:rsidRPr="00031157" w:rsidRDefault="00031157" w:rsidP="000035D5">
                            <w:pPr>
                              <w:rPr>
                                <w:lang w:val="en-CA"/>
                              </w:rPr>
                            </w:pPr>
                            <w:r>
                              <w:rPr>
                                <w:lang w:val="en-CA"/>
                              </w:rPr>
                              <w:t xml:space="preserve">Anyone who contributed </w:t>
                            </w:r>
                            <w:proofErr w:type="gramStart"/>
                            <w:r>
                              <w:rPr>
                                <w:lang w:val="en-CA"/>
                              </w:rPr>
                              <w:t>in</w:t>
                            </w:r>
                            <w:proofErr w:type="gramEnd"/>
                            <w:r>
                              <w:rPr>
                                <w:lang w:val="en-CA"/>
                              </w:rPr>
                              <w:t xml:space="preserve"> a material way to the study has been recognized as co-authors according to PLOS’s criteria. All the work was conducted in Canad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5183F7F" w:rsidR="000035D5" w:rsidRPr="00031157" w:rsidRDefault="00031157" w:rsidP="000035D5">
                      <w:pPr>
                        <w:rPr>
                          <w:lang w:val="en-CA"/>
                        </w:rPr>
                      </w:pPr>
                      <w:r>
                        <w:rPr>
                          <w:lang w:val="en-CA"/>
                        </w:rPr>
                        <w:t xml:space="preserve">Anyone who contributed </w:t>
                      </w:r>
                      <w:proofErr w:type="gramStart"/>
                      <w:r>
                        <w:rPr>
                          <w:lang w:val="en-CA"/>
                        </w:rPr>
                        <w:t>in</w:t>
                      </w:r>
                      <w:proofErr w:type="gramEnd"/>
                      <w:r>
                        <w:rPr>
                          <w:lang w:val="en-CA"/>
                        </w:rPr>
                        <w:t xml:space="preserve"> a material way to the study has been recognized as co-authors according to PLOS’s criteria. All the work was conducted in Canad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D2D75A4" w:rsidR="000035D5" w:rsidRPr="00031157" w:rsidRDefault="0003115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D2D75A4" w:rsidR="000035D5" w:rsidRPr="00031157" w:rsidRDefault="00031157" w:rsidP="000035D5">
                      <w:pPr>
                        <w:rPr>
                          <w:lang w:val="en-CA"/>
                        </w:rPr>
                      </w:pPr>
                      <w:r>
                        <w:rPr>
                          <w:lang w:val="en-CA"/>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6EE315" w:rsidR="000035D5" w:rsidRPr="00031157" w:rsidRDefault="0003115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D6EE315" w:rsidR="000035D5" w:rsidRPr="00031157" w:rsidRDefault="00031157" w:rsidP="000035D5">
                      <w:pPr>
                        <w:rPr>
                          <w:lang w:val="en-CA"/>
                        </w:rPr>
                      </w:pPr>
                      <w:r>
                        <w:rPr>
                          <w:lang w:val="en-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9929FDC" w:rsidR="000035D5" w:rsidRPr="00031157" w:rsidRDefault="0003115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9929FDC" w:rsidR="000035D5" w:rsidRPr="00031157" w:rsidRDefault="00031157" w:rsidP="000035D5">
                      <w:pPr>
                        <w:rPr>
                          <w:lang w:val="en-CA"/>
                        </w:rPr>
                      </w:pPr>
                      <w:r>
                        <w:rPr>
                          <w:lang w:val="en-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94A5DA" w:rsidR="000035D5" w:rsidRPr="00031157" w:rsidRDefault="0003115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E94A5DA" w:rsidR="000035D5" w:rsidRPr="00031157" w:rsidRDefault="00031157" w:rsidP="000035D5">
                      <w:pPr>
                        <w:rPr>
                          <w:lang w:val="en-CA"/>
                        </w:rPr>
                      </w:pPr>
                      <w:r>
                        <w:rPr>
                          <w:lang w:val="en-CA"/>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E7122E" w:rsidR="000035D5" w:rsidRPr="00031157" w:rsidRDefault="0003115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EE7122E" w:rsidR="000035D5" w:rsidRPr="00031157" w:rsidRDefault="00031157"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E96D7CD" w:rsidR="000035D5" w:rsidRPr="00031157" w:rsidRDefault="0003115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E96D7CD" w:rsidR="000035D5" w:rsidRPr="00031157" w:rsidRDefault="00031157"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94A4F52" w:rsidR="000035D5" w:rsidRPr="00031157" w:rsidRDefault="0003115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94A4F52" w:rsidR="000035D5" w:rsidRPr="00031157" w:rsidRDefault="00031157"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DA40D9E" w:rsidR="000035D5" w:rsidRPr="00031157" w:rsidRDefault="0003115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DA40D9E" w:rsidR="000035D5" w:rsidRPr="00031157" w:rsidRDefault="00031157"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ACA65C" w:rsidR="000035D5" w:rsidRPr="00031157" w:rsidRDefault="00031157"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2ACA65C" w:rsidR="000035D5" w:rsidRPr="00031157" w:rsidRDefault="00031157"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C3ECB" w14:textId="77777777" w:rsidR="005A6E0B" w:rsidRDefault="005A6E0B" w:rsidP="00F57A3B">
      <w:r>
        <w:separator/>
      </w:r>
    </w:p>
  </w:endnote>
  <w:endnote w:type="continuationSeparator" w:id="0">
    <w:p w14:paraId="4A2914AA" w14:textId="77777777" w:rsidR="005A6E0B" w:rsidRDefault="005A6E0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D88C1" w14:textId="77777777" w:rsidR="005A6E0B" w:rsidRDefault="005A6E0B" w:rsidP="00F57A3B">
      <w:r>
        <w:separator/>
      </w:r>
    </w:p>
  </w:footnote>
  <w:footnote w:type="continuationSeparator" w:id="0">
    <w:p w14:paraId="4224061B" w14:textId="77777777" w:rsidR="005A6E0B" w:rsidRDefault="005A6E0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157"/>
    <w:rsid w:val="000F365D"/>
    <w:rsid w:val="00116E71"/>
    <w:rsid w:val="00335779"/>
    <w:rsid w:val="004A7A57"/>
    <w:rsid w:val="004C71C4"/>
    <w:rsid w:val="00515BC0"/>
    <w:rsid w:val="00541C18"/>
    <w:rsid w:val="00580384"/>
    <w:rsid w:val="005A6E0B"/>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Evans</cp:lastModifiedBy>
  <cp:revision>2</cp:revision>
  <dcterms:created xsi:type="dcterms:W3CDTF">2024-01-17T17:50:00Z</dcterms:created>
  <dcterms:modified xsi:type="dcterms:W3CDTF">2024-01-17T17:50:00Z</dcterms:modified>
</cp:coreProperties>
</file>